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FB07A" w14:textId="4D67AF1F" w:rsidR="00D53FAF" w:rsidRDefault="0070123F">
      <w:pPr>
        <w:numPr>
          <w:ilvl w:val="0"/>
          <w:numId w:val="1"/>
        </w:numPr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6072B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List of </w:t>
      </w:r>
      <w:r>
        <w:rPr>
          <w:rFonts w:ascii="Times New Roman" w:hAnsi="Times New Roman" w:cs="Times New Roman"/>
          <w:b/>
          <w:bCs/>
          <w:szCs w:val="21"/>
        </w:rPr>
        <w:t xml:space="preserve">RT-qPCR primers used 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to validate </w:t>
      </w:r>
      <w:r>
        <w:rPr>
          <w:rFonts w:ascii="Times New Roman" w:hAnsi="Times New Roman" w:cs="Times New Roman"/>
          <w:b/>
          <w:bCs/>
          <w:szCs w:val="21"/>
        </w:rPr>
        <w:t xml:space="preserve">mouse </w:t>
      </w:r>
      <w:r>
        <w:rPr>
          <w:rFonts w:ascii="Times New Roman" w:hAnsi="Times New Roman" w:cs="Times New Roman"/>
          <w:b/>
          <w:bCs/>
          <w:szCs w:val="21"/>
          <w:lang w:val="en-GB"/>
        </w:rPr>
        <w:t>blood and liver isolated T cells.</w:t>
      </w:r>
    </w:p>
    <w:tbl>
      <w:tblPr>
        <w:tblW w:w="87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4"/>
        <w:gridCol w:w="5627"/>
      </w:tblGrid>
      <w:tr w:rsidR="00D53FAF" w14:paraId="68BDBA59" w14:textId="77777777">
        <w:trPr>
          <w:trHeight w:val="295"/>
        </w:trPr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2359A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5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BF2365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s (5'-3')</w:t>
            </w:r>
          </w:p>
        </w:tc>
      </w:tr>
      <w:tr w:rsidR="00D53FAF" w14:paraId="1B5C7FB6" w14:textId="77777777">
        <w:trPr>
          <w:trHeight w:val="295"/>
        </w:trPr>
        <w:tc>
          <w:tcPr>
            <w:tcW w:w="30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A2CE4F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99a-3p</w:t>
            </w:r>
          </w:p>
        </w:tc>
        <w:tc>
          <w:tcPr>
            <w:tcW w:w="56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D18EB4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ACCCGTAGATCCGATCTTGTG</w:t>
            </w:r>
          </w:p>
        </w:tc>
      </w:tr>
      <w:tr w:rsidR="00D53FAF" w14:paraId="5C86C879" w14:textId="77777777">
        <w:trPr>
          <w:trHeight w:val="295"/>
        </w:trPr>
        <w:tc>
          <w:tcPr>
            <w:tcW w:w="30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9C2762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lang w:val="en-GB"/>
              </w:rPr>
              <w:t>miR-486b-5p</w:t>
            </w:r>
          </w:p>
        </w:tc>
        <w:tc>
          <w:tcPr>
            <w:tcW w:w="56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9FB244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TCCTGTACTGAGCTGCCCCGAG</w:t>
            </w:r>
          </w:p>
        </w:tc>
      </w:tr>
      <w:tr w:rsidR="00D53FAF" w14:paraId="0FFE1A25" w14:textId="77777777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5A7D8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378a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4D3CC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CCTGACTCCAGGTCCTGTGT</w:t>
            </w:r>
          </w:p>
        </w:tc>
      </w:tr>
      <w:tr w:rsidR="00D53FAF" w14:paraId="521EEFB4" w14:textId="77777777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DB99C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6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66A0B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GCAGCACGTAAATATTGGCG</w:t>
            </w:r>
          </w:p>
        </w:tc>
      </w:tr>
      <w:tr w:rsidR="00D53FAF" w14:paraId="1775A3B7" w14:textId="77777777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E9FB7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81c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1E25C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CATTCAACCTGTCGGTGAGT</w:t>
            </w:r>
          </w:p>
        </w:tc>
      </w:tr>
      <w:tr w:rsidR="00D53FAF" w14:paraId="085AE911" w14:textId="77777777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6511E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51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2A7C4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AGGAGCTCACAGTCTAGT</w:t>
            </w:r>
          </w:p>
        </w:tc>
      </w:tr>
      <w:tr w:rsidR="00D53FAF" w14:paraId="58264566" w14:textId="77777777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BE301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30d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06F30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TAAACATCCCCGACTGGAAG</w:t>
            </w:r>
          </w:p>
        </w:tc>
      </w:tr>
      <w:tr w:rsidR="00D53FAF" w14:paraId="4A2187AB" w14:textId="77777777" w:rsidTr="00CC261F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14666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82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6A9EC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TGGCAATGGTAGAACTCACACCG</w:t>
            </w:r>
          </w:p>
        </w:tc>
      </w:tr>
      <w:tr w:rsidR="00CC261F" w14:paraId="1DE2026D" w14:textId="77777777" w:rsidTr="00520202">
        <w:trPr>
          <w:trHeight w:val="295"/>
        </w:trPr>
        <w:tc>
          <w:tcPr>
            <w:tcW w:w="3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E5F5" w14:textId="6A61F91C" w:rsidR="00CC261F" w:rsidRPr="00173BED" w:rsidRDefault="00CC261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miR-204-5p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7DA2F8" w14:textId="5FB011CE" w:rsidR="00CC261F" w:rsidRPr="00173BED" w:rsidRDefault="00CC261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TTCCCTTTGTCATCCTATGCCT</w:t>
            </w:r>
          </w:p>
        </w:tc>
      </w:tr>
      <w:tr w:rsidR="00CC261F" w14:paraId="362FA04D" w14:textId="77777777" w:rsidTr="00520202">
        <w:trPr>
          <w:trHeight w:val="295"/>
        </w:trPr>
        <w:tc>
          <w:tcPr>
            <w:tcW w:w="3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CA0B" w14:textId="1EB63480" w:rsidR="00CC261F" w:rsidRPr="00173BED" w:rsidRDefault="00CC26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173B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222-3p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C3BCD1" w14:textId="02AA2402" w:rsidR="00CC261F" w:rsidRPr="00173BED" w:rsidRDefault="00CC26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AGCTACATCTGGCTACTGGGTCT</w:t>
            </w:r>
          </w:p>
        </w:tc>
      </w:tr>
      <w:tr w:rsidR="00520202" w14:paraId="63763B5D" w14:textId="77777777" w:rsidTr="00CC261F">
        <w:trPr>
          <w:trHeight w:val="295"/>
        </w:trPr>
        <w:tc>
          <w:tcPr>
            <w:tcW w:w="3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C85F" w14:textId="4F08D4F6" w:rsidR="00520202" w:rsidRPr="00173BED" w:rsidRDefault="0052020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miR-122-5p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19538" w14:textId="60FE8136" w:rsidR="00520202" w:rsidRPr="00173BED" w:rsidRDefault="0052020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TGGAGTGTGACAATGGTGTTT</w:t>
            </w:r>
          </w:p>
        </w:tc>
      </w:tr>
      <w:tr w:rsidR="00CC261F" w14:paraId="107D8771" w14:textId="77777777" w:rsidTr="00CC261F">
        <w:trPr>
          <w:trHeight w:val="295"/>
        </w:trPr>
        <w:tc>
          <w:tcPr>
            <w:tcW w:w="30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894737" w14:textId="20DEBFA1" w:rsidR="00CC261F" w:rsidRPr="00173BED" w:rsidRDefault="00CC261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miR-467a-5p</w:t>
            </w:r>
          </w:p>
        </w:tc>
        <w:tc>
          <w:tcPr>
            <w:tcW w:w="56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7E1878" w14:textId="01FED915" w:rsidR="00CC261F" w:rsidRPr="00173BED" w:rsidRDefault="00CC261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TAAGTGCCTGCATGTATATGCG</w:t>
            </w:r>
          </w:p>
        </w:tc>
      </w:tr>
      <w:tr w:rsidR="00CC261F" w14:paraId="67C7A22A" w14:textId="77777777" w:rsidTr="00CC261F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BC3B6" w14:textId="1C6A4A4C" w:rsidR="00CC261F" w:rsidRPr="00173BED" w:rsidRDefault="00CC261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miR-191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FD47D" w14:textId="1DDA0F01" w:rsidR="00CC261F" w:rsidRPr="00173BED" w:rsidRDefault="00CC261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73BED">
              <w:rPr>
                <w:rFonts w:ascii="Times New Roman" w:hAnsi="Times New Roman" w:cs="Times New Roman"/>
                <w:color w:val="000000"/>
                <w:sz w:val="22"/>
              </w:rPr>
              <w:t>CAACGGAATCCCAAAAGCAGCTG</w:t>
            </w:r>
          </w:p>
        </w:tc>
      </w:tr>
      <w:tr w:rsidR="00AF71C7" w14:paraId="4ABE1725" w14:textId="77777777" w:rsidTr="00CC261F">
        <w:trPr>
          <w:trHeight w:val="295"/>
        </w:trPr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B44B1" w14:textId="408EA134" w:rsidR="00AF71C7" w:rsidRPr="0098682A" w:rsidRDefault="00AF71C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8682A">
              <w:rPr>
                <w:rFonts w:ascii="Times New Roman" w:hAnsi="Times New Roman" w:cs="Times New Roman"/>
                <w:color w:val="000000"/>
                <w:sz w:val="22"/>
              </w:rPr>
              <w:t>miR-21</w:t>
            </w:r>
            <w:r w:rsidRPr="0098682A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Pr="0098682A">
              <w:rPr>
                <w:rFonts w:ascii="Times New Roman" w:hAnsi="Times New Roman" w:cs="Times New Roman"/>
                <w:color w:val="000000"/>
                <w:sz w:val="22"/>
              </w:rPr>
              <w:t>-5p</w:t>
            </w:r>
          </w:p>
        </w:tc>
        <w:tc>
          <w:tcPr>
            <w:tcW w:w="56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6F126" w14:textId="706D984F" w:rsidR="00AF71C7" w:rsidRPr="0098682A" w:rsidRDefault="00184F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8682A">
              <w:rPr>
                <w:rFonts w:ascii="Times New Roman" w:hAnsi="Times New Roman" w:cs="Times New Roman"/>
                <w:color w:val="000000"/>
                <w:sz w:val="22"/>
              </w:rPr>
              <w:t>TAGCTTATCAGACTGATGTTGA</w:t>
            </w:r>
          </w:p>
        </w:tc>
      </w:tr>
      <w:tr w:rsidR="00D53FAF" w14:paraId="6425B9E6" w14:textId="77777777" w:rsidTr="00CC261F">
        <w:trPr>
          <w:trHeight w:val="295"/>
        </w:trPr>
        <w:tc>
          <w:tcPr>
            <w:tcW w:w="30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5E8929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669c-5p</w:t>
            </w:r>
          </w:p>
        </w:tc>
        <w:tc>
          <w:tcPr>
            <w:tcW w:w="5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C09BCC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GTTGTGTGTGGATGTGTGT</w:t>
            </w:r>
          </w:p>
        </w:tc>
      </w:tr>
      <w:tr w:rsidR="00D53FAF" w14:paraId="11145783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center"/>
          </w:tcPr>
          <w:p w14:paraId="16598FC3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42a-3p</w:t>
            </w:r>
          </w:p>
        </w:tc>
        <w:tc>
          <w:tcPr>
            <w:tcW w:w="5627" w:type="dxa"/>
            <w:shd w:val="clear" w:color="auto" w:fill="auto"/>
            <w:noWrap/>
            <w:vAlign w:val="center"/>
          </w:tcPr>
          <w:p w14:paraId="04ECF234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TAGTGTTTCCTACTTTATGGA</w:t>
            </w:r>
          </w:p>
        </w:tc>
      </w:tr>
      <w:tr w:rsidR="00D53FAF" w14:paraId="248437D1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546DECEB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iR-142a-5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1826D348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ATAAAGTAGAAAGCACTACT</w:t>
            </w:r>
          </w:p>
        </w:tc>
      </w:tr>
      <w:tr w:rsidR="00D53FAF" w14:paraId="5F36B6BF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7F5E0B6A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29-3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55E8CE14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GCACCATCTGAAATCGGTTA</w:t>
            </w:r>
          </w:p>
        </w:tc>
      </w:tr>
      <w:tr w:rsidR="00D53FAF" w14:paraId="52B4B3CF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510DA34A" w14:textId="77777777" w:rsidR="00D53FAF" w:rsidRDefault="007012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R-223-3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133E28EC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TCAGTTTGTCAAATACCCCA</w:t>
            </w:r>
          </w:p>
        </w:tc>
      </w:tr>
      <w:tr w:rsidR="00D53FAF" w14:paraId="6DBBA1A2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7962F060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0a-5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63AC8D75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CCCTGTAGATCCGAATTTGTG</w:t>
            </w:r>
          </w:p>
        </w:tc>
      </w:tr>
      <w:tr w:rsidR="00D53FAF" w14:paraId="4ACC1518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5234C5C7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486b-3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4D943BEF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GGCAGCTCAGTACAGGA</w:t>
            </w:r>
          </w:p>
        </w:tc>
      </w:tr>
      <w:tr w:rsidR="00D53FAF" w14:paraId="16256F8E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12520852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375-3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7015FA04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TGTTCGTTCGGCTCGCGTGA</w:t>
            </w:r>
          </w:p>
        </w:tc>
      </w:tr>
      <w:tr w:rsidR="00D53FAF" w14:paraId="36424A51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3535570E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38-5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5A597DF7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TGGTGTTGTGAATCAGGCCG</w:t>
            </w:r>
          </w:p>
        </w:tc>
      </w:tr>
      <w:tr w:rsidR="00D53FAF" w14:paraId="53D85697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2829DA3F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338-3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68A66E0A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AGCATCAGTGATTTTGTTG</w:t>
            </w:r>
          </w:p>
        </w:tc>
      </w:tr>
      <w:tr w:rsidR="00D53FAF" w14:paraId="5D8A143A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2D7EBA58" w14:textId="77777777" w:rsidR="00D53FAF" w:rsidRDefault="007012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R-669a-5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71BF937D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TTGTGTGTGCATGTTCATGTCT</w:t>
            </w:r>
          </w:p>
        </w:tc>
      </w:tr>
      <w:tr w:rsidR="00D53FAF" w14:paraId="6D5BD3A0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1536CB9E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669d-5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722E1801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TGTGTGTGCATGTATATGT</w:t>
            </w:r>
          </w:p>
        </w:tc>
      </w:tr>
      <w:tr w:rsidR="00D53FAF" w14:paraId="092068AB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76D2854D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miR-151-3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0550D5A2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AGACTGAGGCTCCTTGAGG</w:t>
            </w:r>
          </w:p>
        </w:tc>
      </w:tr>
      <w:tr w:rsidR="00D53FAF" w14:paraId="4C746855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3B5C202B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Novel-miR-389-3p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584AE65D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CGAAAGCATGGGAACAGCC</w:t>
            </w:r>
          </w:p>
        </w:tc>
      </w:tr>
      <w:tr w:rsidR="00D53FAF" w14:paraId="5141CEF1" w14:textId="77777777">
        <w:trPr>
          <w:trHeight w:val="295"/>
        </w:trPr>
        <w:tc>
          <w:tcPr>
            <w:tcW w:w="3074" w:type="dxa"/>
            <w:shd w:val="clear" w:color="auto" w:fill="auto"/>
            <w:noWrap/>
            <w:vAlign w:val="bottom"/>
          </w:tcPr>
          <w:p w14:paraId="28D369F5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U6-F</w:t>
            </w:r>
          </w:p>
        </w:tc>
        <w:tc>
          <w:tcPr>
            <w:tcW w:w="5627" w:type="dxa"/>
            <w:shd w:val="clear" w:color="auto" w:fill="auto"/>
            <w:noWrap/>
            <w:vAlign w:val="bottom"/>
          </w:tcPr>
          <w:p w14:paraId="5194B71E" w14:textId="77777777" w:rsidR="00D53FAF" w:rsidRDefault="007012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CGCTTCGGCAGCACA</w:t>
            </w:r>
          </w:p>
        </w:tc>
      </w:tr>
    </w:tbl>
    <w:p w14:paraId="64ACD39B" w14:textId="77777777" w:rsidR="00D53FAF" w:rsidRDefault="00D53FAF"/>
    <w:sectPr w:rsidR="00D53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B1ADF" w14:textId="77777777" w:rsidR="00BE089C" w:rsidRDefault="00BE089C" w:rsidP="0056072B">
      <w:r>
        <w:separator/>
      </w:r>
    </w:p>
  </w:endnote>
  <w:endnote w:type="continuationSeparator" w:id="0">
    <w:p w14:paraId="063C6A73" w14:textId="77777777" w:rsidR="00BE089C" w:rsidRDefault="00BE089C" w:rsidP="00560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linga">
    <w:altName w:val="Kalinga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01508" w14:textId="77777777" w:rsidR="00BE089C" w:rsidRDefault="00BE089C" w:rsidP="0056072B">
      <w:r>
        <w:separator/>
      </w:r>
    </w:p>
  </w:footnote>
  <w:footnote w:type="continuationSeparator" w:id="0">
    <w:p w14:paraId="43621ADB" w14:textId="77777777" w:rsidR="00BE089C" w:rsidRDefault="00BE089C" w:rsidP="005607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D9E8185"/>
    <w:multiLevelType w:val="singleLevel"/>
    <w:tmpl w:val="ED9E8185"/>
    <w:lvl w:ilvl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60A"/>
    <w:rsid w:val="0004539D"/>
    <w:rsid w:val="00045A03"/>
    <w:rsid w:val="000614FA"/>
    <w:rsid w:val="00063AD0"/>
    <w:rsid w:val="00063E95"/>
    <w:rsid w:val="000E49BF"/>
    <w:rsid w:val="001022A5"/>
    <w:rsid w:val="001041FC"/>
    <w:rsid w:val="00126BAB"/>
    <w:rsid w:val="00133C49"/>
    <w:rsid w:val="00173BED"/>
    <w:rsid w:val="00181803"/>
    <w:rsid w:val="00184F4C"/>
    <w:rsid w:val="002B263F"/>
    <w:rsid w:val="00332FDF"/>
    <w:rsid w:val="003D5466"/>
    <w:rsid w:val="0047416D"/>
    <w:rsid w:val="004E739F"/>
    <w:rsid w:val="00506F0C"/>
    <w:rsid w:val="00520202"/>
    <w:rsid w:val="00530B45"/>
    <w:rsid w:val="0056072B"/>
    <w:rsid w:val="00596F01"/>
    <w:rsid w:val="005D662B"/>
    <w:rsid w:val="0060107F"/>
    <w:rsid w:val="006F6235"/>
    <w:rsid w:val="0070123F"/>
    <w:rsid w:val="007669FE"/>
    <w:rsid w:val="007929F1"/>
    <w:rsid w:val="007D46F4"/>
    <w:rsid w:val="007F6363"/>
    <w:rsid w:val="008465F0"/>
    <w:rsid w:val="0088112E"/>
    <w:rsid w:val="008A4656"/>
    <w:rsid w:val="008A5D3C"/>
    <w:rsid w:val="008C574C"/>
    <w:rsid w:val="00914938"/>
    <w:rsid w:val="00956FD3"/>
    <w:rsid w:val="0098682A"/>
    <w:rsid w:val="00A26346"/>
    <w:rsid w:val="00AC71B6"/>
    <w:rsid w:val="00AF71C7"/>
    <w:rsid w:val="00B0519D"/>
    <w:rsid w:val="00BE089C"/>
    <w:rsid w:val="00C0360A"/>
    <w:rsid w:val="00CA081E"/>
    <w:rsid w:val="00CC261F"/>
    <w:rsid w:val="00CD3127"/>
    <w:rsid w:val="00D01DAD"/>
    <w:rsid w:val="00D53FAF"/>
    <w:rsid w:val="00DD4148"/>
    <w:rsid w:val="00E1575D"/>
    <w:rsid w:val="00EB62F0"/>
    <w:rsid w:val="00EE2EC8"/>
    <w:rsid w:val="00EE6FFF"/>
    <w:rsid w:val="00EF76BE"/>
    <w:rsid w:val="00F008B6"/>
    <w:rsid w:val="00F51D87"/>
    <w:rsid w:val="00FC4BF9"/>
    <w:rsid w:val="038E581D"/>
    <w:rsid w:val="1C704200"/>
    <w:rsid w:val="1DF02390"/>
    <w:rsid w:val="1F770DE5"/>
    <w:rsid w:val="201349A2"/>
    <w:rsid w:val="20F02A38"/>
    <w:rsid w:val="261A585E"/>
    <w:rsid w:val="26B20955"/>
    <w:rsid w:val="312D21AD"/>
    <w:rsid w:val="3F5D4601"/>
    <w:rsid w:val="421A3B26"/>
    <w:rsid w:val="47D22980"/>
    <w:rsid w:val="48095F54"/>
    <w:rsid w:val="51530C57"/>
    <w:rsid w:val="518965D2"/>
    <w:rsid w:val="58AC2BA6"/>
    <w:rsid w:val="58BE6A73"/>
    <w:rsid w:val="5A0E58C7"/>
    <w:rsid w:val="5C8E0F41"/>
    <w:rsid w:val="5D8A7A0F"/>
    <w:rsid w:val="65350384"/>
    <w:rsid w:val="6AEA7C8A"/>
    <w:rsid w:val="6B557846"/>
    <w:rsid w:val="6D6830E8"/>
    <w:rsid w:val="72A32E51"/>
    <w:rsid w:val="761B1951"/>
    <w:rsid w:val="7DD1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A7FCA"/>
  <w15:docId w15:val="{97804D23-4B77-4F4C-9B2C-30B8A4683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Shun</dc:creator>
  <cp:lastModifiedBy>Megan Bond</cp:lastModifiedBy>
  <cp:revision>4</cp:revision>
  <dcterms:created xsi:type="dcterms:W3CDTF">2022-08-03T09:57:00Z</dcterms:created>
  <dcterms:modified xsi:type="dcterms:W3CDTF">2022-08-0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029</vt:lpwstr>
  </property>
  <property fmtid="{D5CDD505-2E9C-101B-9397-08002B2CF9AE}" pid="3" name="ICV">
    <vt:lpwstr>EDE6FD84B91140859FC79255A7E6F22A</vt:lpwstr>
  </property>
</Properties>
</file>